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020DE" w14:textId="56705B2C" w:rsidR="00086E4E" w:rsidRDefault="00426713">
      <w:r w:rsidRPr="00426713">
        <w:t>Description of Additional Supplementary File</w:t>
      </w:r>
      <w:r>
        <w:br/>
      </w:r>
    </w:p>
    <w:p w14:paraId="2CA4B1E0" w14:textId="77777777" w:rsidR="00426713" w:rsidRDefault="00426713"/>
    <w:p w14:paraId="124E61F7" w14:textId="46E7373C" w:rsidR="00426713" w:rsidRDefault="00426713">
      <w:r>
        <w:t>File name:</w:t>
      </w:r>
      <w:r w:rsidRPr="00426713">
        <w:t xml:space="preserve"> Supplementary Data </w:t>
      </w:r>
      <w:r w:rsidR="00F76459">
        <w:t>1</w:t>
      </w:r>
      <w:r>
        <w:br/>
        <w:t>Description:</w:t>
      </w:r>
      <w:r w:rsidRPr="00426713">
        <w:t xml:space="preserve"> Data set for Figure 2</w:t>
      </w:r>
    </w:p>
    <w:p w14:paraId="60D5D8D6" w14:textId="77777777" w:rsidR="00426713" w:rsidRDefault="00426713"/>
    <w:p w14:paraId="35C09C49" w14:textId="195CDACB" w:rsidR="00426713" w:rsidRDefault="00426713">
      <w:r>
        <w:t>File name:</w:t>
      </w:r>
      <w:r w:rsidRPr="00426713">
        <w:t xml:space="preserve"> Supplementary Data</w:t>
      </w:r>
      <w:r>
        <w:t xml:space="preserve"> </w:t>
      </w:r>
      <w:r w:rsidR="00F76459">
        <w:t>2</w:t>
      </w:r>
      <w:r>
        <w:br/>
        <w:t>Description:</w:t>
      </w:r>
      <w:r w:rsidRPr="00426713">
        <w:t xml:space="preserve"> Data set for Figure 3</w:t>
      </w:r>
    </w:p>
    <w:p w14:paraId="3305EBD2" w14:textId="77777777" w:rsidR="00426713" w:rsidRDefault="00426713"/>
    <w:p w14:paraId="4E8DD26A" w14:textId="7ECDD6E2" w:rsidR="00426713" w:rsidRDefault="00426713">
      <w:r>
        <w:t>File name:</w:t>
      </w:r>
      <w:r w:rsidRPr="00426713">
        <w:t xml:space="preserve"> Supplementary Data</w:t>
      </w:r>
      <w:r>
        <w:t xml:space="preserve"> </w:t>
      </w:r>
      <w:r w:rsidR="00F76459">
        <w:t>3</w:t>
      </w:r>
      <w:r>
        <w:br/>
        <w:t>Description:</w:t>
      </w:r>
      <w:r w:rsidRPr="00426713">
        <w:t xml:space="preserve"> Data set for Figure 4</w:t>
      </w:r>
    </w:p>
    <w:p w14:paraId="1E419E55" w14:textId="77777777" w:rsidR="00426713" w:rsidRDefault="00426713"/>
    <w:p w14:paraId="53E03C27" w14:textId="1E8926B6" w:rsidR="00426713" w:rsidRDefault="00426713">
      <w:r>
        <w:t>File name:</w:t>
      </w:r>
      <w:r w:rsidRPr="00426713">
        <w:t xml:space="preserve"> Supplementary Data</w:t>
      </w:r>
      <w:r>
        <w:t xml:space="preserve"> </w:t>
      </w:r>
      <w:r w:rsidR="00F76459">
        <w:t>4</w:t>
      </w:r>
      <w:r>
        <w:br/>
        <w:t>Description:</w:t>
      </w:r>
      <w:r w:rsidRPr="00426713">
        <w:t xml:space="preserve"> Data set for Figure 5</w:t>
      </w:r>
    </w:p>
    <w:p w14:paraId="4117F1B5" w14:textId="77777777" w:rsidR="00426713" w:rsidRDefault="00426713"/>
    <w:p w14:paraId="7F38A84F" w14:textId="7F446264" w:rsidR="00426713" w:rsidRDefault="00426713">
      <w:r>
        <w:t>File name:</w:t>
      </w:r>
      <w:r w:rsidRPr="00426713">
        <w:t xml:space="preserve"> Supplementary Data</w:t>
      </w:r>
      <w:r>
        <w:t xml:space="preserve"> </w:t>
      </w:r>
      <w:r w:rsidR="00F76459">
        <w:t>5</w:t>
      </w:r>
      <w:r>
        <w:br/>
        <w:t>Description:</w:t>
      </w:r>
      <w:r w:rsidRPr="00426713">
        <w:t xml:space="preserve"> Data set for Figure 6</w:t>
      </w:r>
    </w:p>
    <w:p w14:paraId="7DA5D778" w14:textId="77777777" w:rsidR="00426713" w:rsidRDefault="00426713"/>
    <w:p w14:paraId="10880BE0" w14:textId="23B30616" w:rsidR="00426713" w:rsidRDefault="00426713">
      <w:r>
        <w:t>File name:</w:t>
      </w:r>
      <w:r w:rsidRPr="00426713">
        <w:t xml:space="preserve"> Supplementary Data</w:t>
      </w:r>
      <w:r>
        <w:t xml:space="preserve"> </w:t>
      </w:r>
      <w:r w:rsidR="00F76459">
        <w:t>6</w:t>
      </w:r>
      <w:r>
        <w:br/>
        <w:t>Description:</w:t>
      </w:r>
      <w:r w:rsidRPr="00426713">
        <w:t xml:space="preserve"> Data sets for the figures in  the Supplementary data</w:t>
      </w:r>
    </w:p>
    <w:sectPr w:rsidR="00426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713"/>
    <w:rsid w:val="000855FA"/>
    <w:rsid w:val="00086E4E"/>
    <w:rsid w:val="003C49A2"/>
    <w:rsid w:val="00426713"/>
    <w:rsid w:val="004F2459"/>
    <w:rsid w:val="006A5060"/>
    <w:rsid w:val="00851815"/>
    <w:rsid w:val="00B25729"/>
    <w:rsid w:val="00F00432"/>
    <w:rsid w:val="00F16D9B"/>
    <w:rsid w:val="00F7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6AEAD"/>
  <w15:chartTrackingRefBased/>
  <w15:docId w15:val="{01AFA89A-3FB3-42EB-A0B9-7B6BA5191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7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7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7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7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7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7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7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7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7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7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7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7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7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7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7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7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7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7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7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7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7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7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7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7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02</Characters>
  <Application>Microsoft Office Word</Application>
  <DocSecurity>0</DocSecurity>
  <Lines>20</Lines>
  <Paragraphs>7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Sophie Lynch</cp:lastModifiedBy>
  <cp:revision>3</cp:revision>
  <dcterms:created xsi:type="dcterms:W3CDTF">2026-04-13T16:11:00Z</dcterms:created>
  <dcterms:modified xsi:type="dcterms:W3CDTF">2026-04-13T16:11:00Z</dcterms:modified>
</cp:coreProperties>
</file>